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ifferentially expressed genes r</w:t>
      </w:r>
      <w:r>
        <w:rPr>
          <w:rFonts w:ascii="Times New Roman" w:hAnsi="Times New Roman" w:cs="Times New Roman"/>
          <w:sz w:val="24"/>
          <w:szCs w:val="24"/>
        </w:rPr>
        <w:t>esponse to stimul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GO enrichment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1634"/>
        <w:gridCol w:w="60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id</w:t>
            </w:r>
          </w:p>
        </w:tc>
        <w:tc>
          <w:tcPr>
            <w:tcW w:w="1634" w:type="dxa"/>
            <w:tcBorders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6095" w:type="dxa"/>
            <w:tcBorders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074416</w:t>
            </w: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LL</w:t>
            </w:r>
          </w:p>
        </w:tc>
        <w:tc>
          <w:tcPr>
            <w:tcW w:w="60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oglyceride lipa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0086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RS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hydrogenase/reductase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035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6A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lute carrier family 6 member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0408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cl2 modifying fa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079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K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ckkopf WNT signaling pathway inhibitor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0997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SPA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t shock protein family A (Hsp70) member 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156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1RL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leukin 1 receptor like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185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AIP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NF alpha induced protein 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185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K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um/glucocorticoid regulated kinase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1852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N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ular communication network factor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2012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SP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al specificity phosphatase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2287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R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rly growth response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2786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RSF1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NF receptor superfamily member 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3101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P1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-kinase anchoring protein 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34321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AD2</w:t>
            </w:r>
          </w:p>
        </w:tc>
        <w:tc>
          <w:tcPr>
            <w:tcW w:w="60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dical S-adenosyl methionine domain containing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id</w:t>
            </w:r>
          </w:p>
        </w:tc>
        <w:tc>
          <w:tcPr>
            <w:tcW w:w="1634" w:type="dxa"/>
            <w:tcBorders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6095" w:type="dxa"/>
            <w:tcBorders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34326</w:t>
            </w: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PK2</w:t>
            </w:r>
          </w:p>
        </w:tc>
        <w:tc>
          <w:tcPr>
            <w:tcW w:w="60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tidine/uridine monophosphate kinase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351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S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'-5'-oligoadenylate synthetase lik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4046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1A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tochrome P450 family 1 subfamily A member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4387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O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s homolog family member B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448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KBIZ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FKB inhibitor zet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4563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LK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lo like kinase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4867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KRD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kyrin repeat domain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4892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renomedull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6289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lymeric immunoglobulin recep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644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F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ony stimulating factor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7034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s proto-oncogene, AP-1 transcription factor subuni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7333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B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bbles pseudokinase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7339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R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xidized low density lipoprotein receptor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7938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R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rly growth response 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8086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IA3P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in disulfide isomerase family A member 3 pseudogene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8087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R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-X-C motif chemokine receptor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8467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BC2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2B clustered histone 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882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UN1D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ective in cullin neddylation 1 domain containing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9763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PINB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pin family B member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1976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CD1LG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grammed cell death 1 ligand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20433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5 transcription fa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20438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SPA1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t shock protein family A (Hsp70) member 1B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20438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SPA1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t shock protein family A (Hsp70) member 1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2058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RC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iller cell lectin like receptor C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255150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D3</w:t>
            </w:r>
          </w:p>
        </w:tc>
        <w:tc>
          <w:tcPr>
            <w:tcW w:w="60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300 interacting inhibitor of differentiation 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60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264187</w:t>
            </w: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</w:t>
            </w:r>
          </w:p>
        </w:tc>
        <w:tc>
          <w:tcPr>
            <w:tcW w:w="60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l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2659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XNIP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oredoxin interacting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27599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K1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lt inducible kinase 1B (putative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2786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BS1-AS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BS1 antisense RNA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89" w:type="dxa"/>
            <w:tcBorders>
              <w:top w:val="nil"/>
              <w:left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00000285106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l transcript</w:t>
            </w:r>
          </w:p>
        </w:tc>
      </w:tr>
    </w:tbl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YyODY4ODNmMzRmZTcxZDQ2NjRkZTAzNDI2ZjMwNjYifQ=="/>
  </w:docVars>
  <w:rsids>
    <w:rsidRoot w:val="002B20C9"/>
    <w:rsid w:val="002B20C9"/>
    <w:rsid w:val="003B6DDE"/>
    <w:rsid w:val="006D2A08"/>
    <w:rsid w:val="007767D2"/>
    <w:rsid w:val="007E0F5E"/>
    <w:rsid w:val="00826184"/>
    <w:rsid w:val="00846BD7"/>
    <w:rsid w:val="009327C3"/>
    <w:rsid w:val="00E6095D"/>
    <w:rsid w:val="00F1460D"/>
    <w:rsid w:val="00FB2E58"/>
    <w:rsid w:val="36596268"/>
    <w:rsid w:val="4523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上海理工大学</Company>
  <Pages>3</Pages>
  <Words>469</Words>
  <Characters>3282</Characters>
  <Lines>25</Lines>
  <Paragraphs>7</Paragraphs>
  <TotalTime>1</TotalTime>
  <ScaleCrop>false</ScaleCrop>
  <LinksUpToDate>false</LinksUpToDate>
  <CharactersWithSpaces>358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1:14:00Z</dcterms:created>
  <dc:creator>214</dc:creator>
  <cp:lastModifiedBy>author</cp:lastModifiedBy>
  <dcterms:modified xsi:type="dcterms:W3CDTF">2022-12-01T03:33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E598B5608E74BD19BE4651C092C9EDA</vt:lpwstr>
  </property>
</Properties>
</file>